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4E31B" w14:textId="0D0A9EF9" w:rsidR="006D2515" w:rsidRPr="00A07567" w:rsidRDefault="008619B8" w:rsidP="006D25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6D2515" w:rsidRPr="00BC1056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6D2515" w:rsidRPr="00A07567">
        <w:rPr>
          <w:rFonts w:ascii="Times New Roman" w:hAnsi="Times New Roman" w:cs="Times New Roman"/>
          <w:sz w:val="24"/>
          <w:szCs w:val="24"/>
        </w:rPr>
        <w:t xml:space="preserve"> Estimated weights and respective caffeine and sugar intake according to age and sex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46"/>
        <w:gridCol w:w="1155"/>
        <w:gridCol w:w="1260"/>
        <w:gridCol w:w="1155"/>
        <w:gridCol w:w="1260"/>
      </w:tblGrid>
      <w:tr w:rsidR="006D2515" w:rsidRPr="00A07567" w14:paraId="3341D749" w14:textId="77777777" w:rsidTr="00BC1056">
        <w:trPr>
          <w:trHeight w:val="289"/>
        </w:trPr>
        <w:tc>
          <w:tcPr>
            <w:tcW w:w="0" w:type="auto"/>
          </w:tcPr>
          <w:p w14:paraId="1C1978E6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183FCD39" w14:textId="77777777" w:rsidR="006D2515" w:rsidRPr="00BC1056" w:rsidRDefault="006D2515" w:rsidP="00A767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056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0" w:type="auto"/>
            <w:gridSpan w:val="2"/>
          </w:tcPr>
          <w:p w14:paraId="62B0C9FD" w14:textId="77777777" w:rsidR="006D2515" w:rsidRPr="00BC1056" w:rsidRDefault="006D2515" w:rsidP="00A767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056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</w:tr>
      <w:tr w:rsidR="006D2515" w:rsidRPr="00A07567" w14:paraId="3521913D" w14:textId="77777777" w:rsidTr="00BC1056">
        <w:trPr>
          <w:trHeight w:val="199"/>
        </w:trPr>
        <w:tc>
          <w:tcPr>
            <w:tcW w:w="0" w:type="auto"/>
          </w:tcPr>
          <w:p w14:paraId="7FECE654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4D2A6A" w14:textId="77777777" w:rsidR="006D2515" w:rsidRPr="00BC1056" w:rsidRDefault="006D2515" w:rsidP="00A767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056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BC105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BC10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ade</w:t>
            </w:r>
          </w:p>
        </w:tc>
        <w:tc>
          <w:tcPr>
            <w:tcW w:w="0" w:type="auto"/>
          </w:tcPr>
          <w:p w14:paraId="3160EEC3" w14:textId="77777777" w:rsidR="006D2515" w:rsidRPr="00BC1056" w:rsidRDefault="006D2515" w:rsidP="00A767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05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BC105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BC10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ade</w:t>
            </w:r>
          </w:p>
        </w:tc>
        <w:tc>
          <w:tcPr>
            <w:tcW w:w="0" w:type="auto"/>
          </w:tcPr>
          <w:p w14:paraId="6EB488E7" w14:textId="77777777" w:rsidR="006D2515" w:rsidRPr="00BC1056" w:rsidRDefault="006D2515" w:rsidP="00A767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056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BC105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BC10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ade</w:t>
            </w:r>
          </w:p>
        </w:tc>
        <w:tc>
          <w:tcPr>
            <w:tcW w:w="0" w:type="auto"/>
          </w:tcPr>
          <w:p w14:paraId="1EF4EC7F" w14:textId="77777777" w:rsidR="006D2515" w:rsidRPr="00BC1056" w:rsidRDefault="006D2515" w:rsidP="00A767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05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BC105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BC10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ade</w:t>
            </w:r>
          </w:p>
        </w:tc>
      </w:tr>
      <w:tr w:rsidR="006D2515" w:rsidRPr="00A07567" w14:paraId="3B90FB67" w14:textId="77777777" w:rsidTr="00BC1056">
        <w:trPr>
          <w:trHeight w:val="512"/>
        </w:trPr>
        <w:tc>
          <w:tcPr>
            <w:tcW w:w="0" w:type="auto"/>
          </w:tcPr>
          <w:p w14:paraId="63CDA77A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Estimated Ages (years)</w:t>
            </w:r>
          </w:p>
        </w:tc>
        <w:tc>
          <w:tcPr>
            <w:tcW w:w="0" w:type="auto"/>
          </w:tcPr>
          <w:p w14:paraId="639ED6C0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</w:p>
        </w:tc>
        <w:tc>
          <w:tcPr>
            <w:tcW w:w="0" w:type="auto"/>
          </w:tcPr>
          <w:p w14:paraId="5FA15F03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5-16</w:t>
            </w:r>
          </w:p>
        </w:tc>
        <w:tc>
          <w:tcPr>
            <w:tcW w:w="0" w:type="auto"/>
          </w:tcPr>
          <w:p w14:paraId="4CC6D912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</w:p>
        </w:tc>
        <w:tc>
          <w:tcPr>
            <w:tcW w:w="0" w:type="auto"/>
          </w:tcPr>
          <w:p w14:paraId="03825F5C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5-16</w:t>
            </w:r>
          </w:p>
        </w:tc>
      </w:tr>
      <w:tr w:rsidR="006D2515" w:rsidRPr="00A07567" w14:paraId="2E87DC71" w14:textId="77777777" w:rsidTr="00BC1056">
        <w:trPr>
          <w:trHeight w:val="512"/>
        </w:trPr>
        <w:tc>
          <w:tcPr>
            <w:tcW w:w="0" w:type="auto"/>
          </w:tcPr>
          <w:p w14:paraId="440973FC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Estimated Weights (kg)</w:t>
            </w:r>
          </w:p>
        </w:tc>
        <w:tc>
          <w:tcPr>
            <w:tcW w:w="0" w:type="auto"/>
          </w:tcPr>
          <w:p w14:paraId="39B37505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0" w:type="auto"/>
          </w:tcPr>
          <w:p w14:paraId="349D1EED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14:paraId="0AB84956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0" w:type="auto"/>
          </w:tcPr>
          <w:p w14:paraId="5AE2168C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6D2515" w:rsidRPr="00A07567" w14:paraId="2DD09FCF" w14:textId="77777777" w:rsidTr="00BC1056">
        <w:trPr>
          <w:trHeight w:val="497"/>
        </w:trPr>
        <w:tc>
          <w:tcPr>
            <w:tcW w:w="0" w:type="auto"/>
          </w:tcPr>
          <w:p w14:paraId="2D209DE3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Estimated Daily Caffeine Limit (mg/day)</w:t>
            </w:r>
          </w:p>
        </w:tc>
        <w:tc>
          <w:tcPr>
            <w:tcW w:w="0" w:type="auto"/>
          </w:tcPr>
          <w:p w14:paraId="5755E834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21.25</w:t>
            </w:r>
          </w:p>
        </w:tc>
        <w:tc>
          <w:tcPr>
            <w:tcW w:w="0" w:type="auto"/>
          </w:tcPr>
          <w:p w14:paraId="15B9EB75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47.50</w:t>
            </w:r>
          </w:p>
        </w:tc>
        <w:tc>
          <w:tcPr>
            <w:tcW w:w="0" w:type="auto"/>
          </w:tcPr>
          <w:p w14:paraId="188AB5CF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18.75</w:t>
            </w:r>
          </w:p>
        </w:tc>
        <w:tc>
          <w:tcPr>
            <w:tcW w:w="0" w:type="auto"/>
          </w:tcPr>
          <w:p w14:paraId="1C6D728F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32.50</w:t>
            </w:r>
          </w:p>
        </w:tc>
      </w:tr>
      <w:tr w:rsidR="006D2515" w:rsidRPr="00A07567" w14:paraId="28265FE7" w14:textId="77777777" w:rsidTr="00BC1056">
        <w:trPr>
          <w:trHeight w:val="261"/>
        </w:trPr>
        <w:tc>
          <w:tcPr>
            <w:tcW w:w="0" w:type="auto"/>
          </w:tcPr>
          <w:p w14:paraId="378F8318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Daily Calories for Moderate Activity (calories)</w:t>
            </w:r>
          </w:p>
        </w:tc>
        <w:tc>
          <w:tcPr>
            <w:tcW w:w="0" w:type="auto"/>
          </w:tcPr>
          <w:p w14:paraId="17A500B8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2300</w:t>
            </w:r>
          </w:p>
        </w:tc>
        <w:tc>
          <w:tcPr>
            <w:tcW w:w="0" w:type="auto"/>
          </w:tcPr>
          <w:p w14:paraId="301953E2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2700</w:t>
            </w:r>
          </w:p>
        </w:tc>
        <w:tc>
          <w:tcPr>
            <w:tcW w:w="0" w:type="auto"/>
          </w:tcPr>
          <w:p w14:paraId="56B3D20D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</w:tcPr>
          <w:p w14:paraId="4B8E2B77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</w:tr>
      <w:tr w:rsidR="006D2515" w:rsidRPr="00A07567" w14:paraId="0BA3ECC5" w14:textId="77777777" w:rsidTr="00BC1056">
        <w:trPr>
          <w:trHeight w:val="859"/>
        </w:trPr>
        <w:tc>
          <w:tcPr>
            <w:tcW w:w="0" w:type="auto"/>
          </w:tcPr>
          <w:p w14:paraId="6339FB6E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Strongly Recommended Sugar Limit (cal/day)</w:t>
            </w:r>
          </w:p>
        </w:tc>
        <w:tc>
          <w:tcPr>
            <w:tcW w:w="0" w:type="auto"/>
          </w:tcPr>
          <w:p w14:paraId="426F94FC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0" w:type="auto"/>
          </w:tcPr>
          <w:p w14:paraId="4DB36236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0" w:type="auto"/>
          </w:tcPr>
          <w:p w14:paraId="75CB8336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1B75A767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6D2515" w:rsidRPr="00A07567" w14:paraId="6F7A733E" w14:textId="77777777" w:rsidTr="00BC1056">
        <w:trPr>
          <w:trHeight w:val="844"/>
        </w:trPr>
        <w:tc>
          <w:tcPr>
            <w:tcW w:w="0" w:type="auto"/>
          </w:tcPr>
          <w:p w14:paraId="2ABEE695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Conditionally Recommended Sugar Limit (cal/day)</w:t>
            </w:r>
          </w:p>
        </w:tc>
        <w:tc>
          <w:tcPr>
            <w:tcW w:w="0" w:type="auto"/>
          </w:tcPr>
          <w:p w14:paraId="78A0B1A0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0" w:type="auto"/>
          </w:tcPr>
          <w:p w14:paraId="47CB3C9D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</w:tcPr>
          <w:p w14:paraId="5AE125AE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0A6F6B77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0BC7462E" w14:textId="77777777" w:rsidR="00A76742" w:rsidRPr="00A07567" w:rsidRDefault="00A76742">
      <w:pPr>
        <w:rPr>
          <w:rFonts w:ascii="Times New Roman" w:hAnsi="Times New Roman" w:cs="Times New Roman"/>
          <w:sz w:val="24"/>
          <w:szCs w:val="24"/>
        </w:rPr>
      </w:pPr>
    </w:p>
    <w:sectPr w:rsidR="00A76742" w:rsidRPr="00A0756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4E3428" w14:textId="77777777" w:rsidR="00E01FC7" w:rsidRDefault="00E01FC7" w:rsidP="008619B8">
      <w:pPr>
        <w:spacing w:after="0" w:line="240" w:lineRule="auto"/>
      </w:pPr>
      <w:r>
        <w:separator/>
      </w:r>
    </w:p>
  </w:endnote>
  <w:endnote w:type="continuationSeparator" w:id="0">
    <w:p w14:paraId="083937EF" w14:textId="77777777" w:rsidR="00E01FC7" w:rsidRDefault="00E01FC7" w:rsidP="00861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76202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A4707D" w14:textId="6E75C093" w:rsidR="00A76742" w:rsidRDefault="00A767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32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DDE55F" w14:textId="77777777" w:rsidR="00A76742" w:rsidRDefault="00A7674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3725C2" w14:textId="77777777" w:rsidR="00E01FC7" w:rsidRDefault="00E01FC7" w:rsidP="008619B8">
      <w:pPr>
        <w:spacing w:after="0" w:line="240" w:lineRule="auto"/>
      </w:pPr>
      <w:r>
        <w:separator/>
      </w:r>
    </w:p>
  </w:footnote>
  <w:footnote w:type="continuationSeparator" w:id="0">
    <w:p w14:paraId="11DBFF65" w14:textId="77777777" w:rsidR="00E01FC7" w:rsidRDefault="00E01FC7" w:rsidP="008619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515"/>
    <w:rsid w:val="000C326B"/>
    <w:rsid w:val="000E55A6"/>
    <w:rsid w:val="002142B4"/>
    <w:rsid w:val="00281584"/>
    <w:rsid w:val="00294C40"/>
    <w:rsid w:val="006D2515"/>
    <w:rsid w:val="00740941"/>
    <w:rsid w:val="00796D33"/>
    <w:rsid w:val="008619B8"/>
    <w:rsid w:val="008B3666"/>
    <w:rsid w:val="00A07567"/>
    <w:rsid w:val="00A76742"/>
    <w:rsid w:val="00BC1056"/>
    <w:rsid w:val="00E01FC7"/>
    <w:rsid w:val="00E369AE"/>
    <w:rsid w:val="00E5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AC28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19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9B8"/>
  </w:style>
  <w:style w:type="paragraph" w:styleId="Footer">
    <w:name w:val="footer"/>
    <w:basedOn w:val="Normal"/>
    <w:link w:val="FooterChar"/>
    <w:uiPriority w:val="99"/>
    <w:unhideWhenUsed/>
    <w:rsid w:val="008619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9B8"/>
  </w:style>
  <w:style w:type="paragraph" w:customStyle="1" w:styleId="Default">
    <w:name w:val="Default"/>
    <w:rsid w:val="00A767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en-CA"/>
    </w:rPr>
  </w:style>
  <w:style w:type="paragraph" w:customStyle="1" w:styleId="Body">
    <w:name w:val="Body"/>
    <w:rsid w:val="00A767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C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C4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19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9B8"/>
  </w:style>
  <w:style w:type="paragraph" w:styleId="Footer">
    <w:name w:val="footer"/>
    <w:basedOn w:val="Normal"/>
    <w:link w:val="FooterChar"/>
    <w:uiPriority w:val="99"/>
    <w:unhideWhenUsed/>
    <w:rsid w:val="008619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9B8"/>
  </w:style>
  <w:style w:type="paragraph" w:customStyle="1" w:styleId="Default">
    <w:name w:val="Default"/>
    <w:rsid w:val="00A767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en-CA"/>
    </w:rPr>
  </w:style>
  <w:style w:type="paragraph" w:customStyle="1" w:styleId="Body">
    <w:name w:val="Body"/>
    <w:rsid w:val="00A767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C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C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Bradbury</dc:creator>
  <cp:keywords/>
  <dc:description/>
  <cp:lastModifiedBy>Katherine Morrison</cp:lastModifiedBy>
  <cp:revision>3</cp:revision>
  <dcterms:created xsi:type="dcterms:W3CDTF">2019-10-10T14:15:00Z</dcterms:created>
  <dcterms:modified xsi:type="dcterms:W3CDTF">2019-10-10T14:15:00Z</dcterms:modified>
</cp:coreProperties>
</file>